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13808" w14:textId="4553173D" w:rsidR="00557977" w:rsidRDefault="00557977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Measurement properties of smartphone approaches to assess key lifestyle behaviours: Protocol of a systematic review</w:t>
      </w:r>
    </w:p>
    <w:p w14:paraId="559001B8" w14:textId="0363CC4C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09EC052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1FC170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44C0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9665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D1BA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F3367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7C84B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5D0B6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0C4A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8E0E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DBBF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53F49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1DBCC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36B8D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3F146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8B7A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AA5DA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9CD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3A4A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6C1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CE2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FA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8D282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0AA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4FC91" w14:textId="7F85E2FE" w:rsidR="0068643A" w:rsidRPr="00FD6E06" w:rsidRDefault="00557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9DDE5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C71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66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798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E07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F268E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70DEB" w14:textId="5CA30B8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0667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F5C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A73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F72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2580A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850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6A2F5" w14:textId="149A121F" w:rsidR="0068643A" w:rsidRPr="00FD6E06" w:rsidRDefault="00C3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6AE75C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AB7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A0CD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18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CC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90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CF12A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C94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E4E5A" w14:textId="6887EEC9" w:rsidR="0068643A" w:rsidRPr="00FD6E06" w:rsidRDefault="00C3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2</w:t>
            </w:r>
          </w:p>
        </w:tc>
      </w:tr>
      <w:tr w:rsidR="0068643A" w:rsidRPr="00FD6E06" w14:paraId="277F71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A3D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A1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2EA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A3F10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1FC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2B4D1" w14:textId="2EE616EB" w:rsidR="0068643A" w:rsidRPr="00C33453" w:rsidRDefault="00C3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red"/>
                <w:lang w:eastAsia="en-GB"/>
              </w:rPr>
            </w:pPr>
            <w:r w:rsidRPr="00C334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08</w:t>
            </w:r>
          </w:p>
        </w:tc>
      </w:tr>
      <w:tr w:rsidR="0068643A" w:rsidRPr="00FD6E06" w14:paraId="19C8DB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658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35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57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94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55BA2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913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2E205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751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324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67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24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9C6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360FD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CCB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08A37" w14:textId="62E6F025" w:rsidR="0068643A" w:rsidRPr="00FD6E06" w:rsidRDefault="00C3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68643A" w:rsidRPr="00FD6E06" w14:paraId="2657E6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643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0C1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B63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D9A76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B5A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DAA5" w14:textId="618D98D4" w:rsidR="0068643A" w:rsidRPr="00FD6E06" w:rsidRDefault="00C3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68643A" w:rsidRPr="00FD6E06" w14:paraId="2F3A08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94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0D4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AB5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A325F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B59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1E278" w14:textId="02E18EED" w:rsidR="0068643A" w:rsidRPr="00FD6E06" w:rsidRDefault="00CB3A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  <w:bookmarkStart w:id="1" w:name="_GoBack"/>
            <w:bookmarkEnd w:id="1"/>
          </w:p>
        </w:tc>
      </w:tr>
      <w:tr w:rsidR="00BB4AE3" w:rsidRPr="00FD6E06" w14:paraId="13F827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5ABC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252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327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588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053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19305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228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37A29" w14:textId="61525A26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103</w:t>
            </w:r>
          </w:p>
        </w:tc>
      </w:tr>
      <w:tr w:rsidR="0068643A" w:rsidRPr="00FD6E06" w14:paraId="18A62C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08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51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874F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4B6A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2146E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AE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BABF" w14:textId="69DC06F7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15</w:t>
            </w:r>
          </w:p>
        </w:tc>
      </w:tr>
      <w:tr w:rsidR="00BB4AE3" w:rsidRPr="00FD6E06" w14:paraId="3242E8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1427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E8B5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76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8B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A4A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04642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449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8EDE" w14:textId="4C4546D0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31</w:t>
            </w:r>
          </w:p>
        </w:tc>
      </w:tr>
      <w:tr w:rsidR="0068643A" w:rsidRPr="00FD6E06" w14:paraId="407727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DAF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DA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C8C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93D4F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1DF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F0A33" w14:textId="4D261BDD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64</w:t>
            </w:r>
          </w:p>
        </w:tc>
      </w:tr>
      <w:tr w:rsidR="0068643A" w:rsidRPr="00FD6E06" w14:paraId="0B9B65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9FB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26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120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8F364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DF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F7F82" w14:textId="76B2D658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5A945A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255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05C1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30A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49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95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6EC87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CCE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7640B" w14:textId="2E9E79FE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</w:tr>
      <w:tr w:rsidR="0068643A" w:rsidRPr="00FD6E06" w14:paraId="1C7377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D89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A02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CAE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8494B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0A3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79D1E" w14:textId="33E2D008" w:rsidR="0068643A" w:rsidRPr="00FD6E06" w:rsidRDefault="007878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</w:t>
            </w:r>
            <w:r w:rsidR="008B4F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0E215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DDB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23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FF7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EF561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84A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890A5" w14:textId="294CA616" w:rsidR="0068643A" w:rsidRPr="00C53AF1" w:rsidRDefault="008B4F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3A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2</w:t>
            </w:r>
          </w:p>
        </w:tc>
      </w:tr>
      <w:tr w:rsidR="0068643A" w:rsidRPr="00FD6E06" w14:paraId="7CCC2A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0EB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89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95F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FAA45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3F6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BDA22" w14:textId="27CDA358" w:rsidR="0068643A" w:rsidRPr="00FD6E06" w:rsidRDefault="008B4F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CB3A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B3A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7996E4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85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ED1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2D8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671BE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668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7849B" w14:textId="674C3285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3</w:t>
            </w:r>
          </w:p>
        </w:tc>
      </w:tr>
      <w:tr w:rsidR="0068643A" w:rsidRPr="00FD6E06" w14:paraId="6DE947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F8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7D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8E3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CAFDD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38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D0158" w14:textId="2C1467D3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3</w:t>
            </w:r>
          </w:p>
        </w:tc>
      </w:tr>
      <w:tr w:rsidR="00BB4AE3" w:rsidRPr="00FD6E06" w14:paraId="58A2000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FBB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54BF5B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89C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E75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AAE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3A7A2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29F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483AA" w14:textId="2781B451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6</w:t>
            </w:r>
          </w:p>
        </w:tc>
      </w:tr>
      <w:tr w:rsidR="0068643A" w:rsidRPr="00FD6E06" w14:paraId="691F9B9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D2E1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EEB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9B6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EE738" w14:textId="5AB8A2C6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92ECE" w14:textId="6C6760BC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5580C" w14:textId="198793BF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29</w:t>
            </w:r>
          </w:p>
        </w:tc>
      </w:tr>
      <w:tr w:rsidR="0068643A" w:rsidRPr="00FD6E06" w14:paraId="2686A2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040B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EF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D33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34929" w14:textId="78CB9853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A8C6D" w14:textId="0E0B4BEA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A060B" w14:textId="57EE9274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6</w:t>
            </w:r>
          </w:p>
        </w:tc>
      </w:tr>
      <w:tr w:rsidR="0068643A" w:rsidRPr="00FD6E06" w14:paraId="1381D4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B6F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866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522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BFA6E" w14:textId="77777777" w:rsidR="0068643A" w:rsidRPr="00FD6E06" w:rsidRDefault="00B77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31B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20B22" w14:textId="5859B946" w:rsidR="0068643A" w:rsidRPr="00FD6E06" w:rsidRDefault="00C53A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29</w:t>
            </w:r>
          </w:p>
        </w:tc>
      </w:tr>
      <w:tr w:rsidR="0068643A" w:rsidRPr="00FD6E06" w14:paraId="6DA48A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EE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C4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EB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4C0E1" w14:textId="06435B12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84930" w14:textId="34E02211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C7AEC" w14:textId="5B5EAC18" w:rsidR="0068643A" w:rsidRPr="00FD6E06" w:rsidRDefault="00CB3A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1</w:t>
            </w:r>
          </w:p>
        </w:tc>
      </w:tr>
      <w:tr w:rsidR="0068643A" w:rsidRPr="00FD6E06" w14:paraId="5046FE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B5C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33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2E5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B2E66" w14:textId="17A7B7D7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FE33B" w14:textId="61501242" w:rsidR="0068643A" w:rsidRPr="00FD6E06" w:rsidRDefault="005579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01">
              <w:rPr>
                <w:sz w:val="24"/>
                <w:szCs w:val="24"/>
              </w:rPr>
            </w:r>
            <w:r w:rsidR="0053700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D4903" w14:textId="4B530073" w:rsidR="0068643A" w:rsidRPr="00FD6E06" w:rsidRDefault="008B4F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3</w:t>
            </w:r>
          </w:p>
        </w:tc>
      </w:tr>
    </w:tbl>
    <w:p w14:paraId="4EA19C2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47870" w14:textId="77777777" w:rsidR="00537001" w:rsidRDefault="00537001" w:rsidP="00FD6E06">
      <w:pPr>
        <w:spacing w:after="0" w:line="240" w:lineRule="auto"/>
      </w:pPr>
      <w:r>
        <w:separator/>
      </w:r>
    </w:p>
  </w:endnote>
  <w:endnote w:type="continuationSeparator" w:id="0">
    <w:p w14:paraId="17E03CB9" w14:textId="77777777" w:rsidR="00537001" w:rsidRDefault="0053700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2EDE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2C3737C" wp14:editId="2F3239C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BFC39" w14:textId="77777777" w:rsidR="00537001" w:rsidRDefault="00537001" w:rsidP="00FD6E06">
      <w:pPr>
        <w:spacing w:after="0" w:line="240" w:lineRule="auto"/>
      </w:pPr>
      <w:r>
        <w:separator/>
      </w:r>
    </w:p>
  </w:footnote>
  <w:footnote w:type="continuationSeparator" w:id="0">
    <w:p w14:paraId="60ED8A7F" w14:textId="77777777" w:rsidR="00537001" w:rsidRDefault="0053700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AB53A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B57EC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40E2D"/>
    <w:rsid w:val="00537001"/>
    <w:rsid w:val="00557977"/>
    <w:rsid w:val="005E25DF"/>
    <w:rsid w:val="00606309"/>
    <w:rsid w:val="00664936"/>
    <w:rsid w:val="0068643A"/>
    <w:rsid w:val="00750A0E"/>
    <w:rsid w:val="007878F0"/>
    <w:rsid w:val="007924AC"/>
    <w:rsid w:val="007B2C1E"/>
    <w:rsid w:val="008B4F86"/>
    <w:rsid w:val="009B20D2"/>
    <w:rsid w:val="00A0782F"/>
    <w:rsid w:val="00B567D4"/>
    <w:rsid w:val="00B771D3"/>
    <w:rsid w:val="00BB4AE3"/>
    <w:rsid w:val="00C33453"/>
    <w:rsid w:val="00C53AF1"/>
    <w:rsid w:val="00CA6DD4"/>
    <w:rsid w:val="00CB3A6C"/>
    <w:rsid w:val="00CF6870"/>
    <w:rsid w:val="00D56C42"/>
    <w:rsid w:val="00DB5FC2"/>
    <w:rsid w:val="00EB061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3F56A"/>
  <w15:docId w15:val="{6E92E9E3-5C77-4073-9939-8D0453F3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4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F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783</Characters>
  <Application>Microsoft Office Word</Application>
  <DocSecurity>0</DocSecurity>
  <Lines>9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ouise Thornton</cp:lastModifiedBy>
  <cp:revision>2</cp:revision>
  <dcterms:created xsi:type="dcterms:W3CDTF">2020-04-28T06:34:00Z</dcterms:created>
  <dcterms:modified xsi:type="dcterms:W3CDTF">2020-04-28T06:34:00Z</dcterms:modified>
</cp:coreProperties>
</file>